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3A061" w14:textId="60E090ED" w:rsidR="0059467A" w:rsidRPr="0059467A" w:rsidRDefault="0059467A" w:rsidP="005946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467A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 Table 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9467A">
        <w:rPr>
          <w:rFonts w:ascii="Times New Roman" w:hAnsi="Times New Roman" w:cs="Times New Roman"/>
          <w:b/>
          <w:sz w:val="30"/>
          <w:szCs w:val="30"/>
          <w:lang w:val="en-US"/>
        </w:rPr>
        <w:t>|</w:t>
      </w:r>
      <w:r w:rsidRPr="009012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9467A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HRV and training </w:t>
      </w:r>
      <w:r w:rsidR="00F7072B">
        <w:rPr>
          <w:rFonts w:ascii="Times New Roman" w:hAnsi="Times New Roman" w:cs="Times New Roman"/>
          <w:sz w:val="24"/>
          <w:szCs w:val="24"/>
          <w:lang w:val="en-US"/>
        </w:rPr>
        <w:br/>
      </w:r>
      <w:r w:rsidR="007974E8">
        <w:rPr>
          <w:rFonts w:ascii="Times New Roman" w:hAnsi="Times New Roman" w:cs="Times New Roman"/>
          <w:sz w:val="24"/>
          <w:szCs w:val="24"/>
          <w:lang w:val="en-US"/>
        </w:rPr>
        <w:t>experience</w:t>
      </w:r>
      <w:r w:rsidR="00D720B2">
        <w:rPr>
          <w:rFonts w:ascii="Times New Roman" w:hAnsi="Times New Roman" w:cs="Times New Roman"/>
          <w:sz w:val="24"/>
          <w:szCs w:val="24"/>
          <w:lang w:val="en-US"/>
        </w:rPr>
        <w:t xml:space="preserve"> in AL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5940" w:type="dxa"/>
        <w:tblLook w:val="0620" w:firstRow="1" w:lastRow="0" w:firstColumn="0" w:lastColumn="0" w:noHBand="1" w:noVBand="1"/>
      </w:tblPr>
      <w:tblGrid>
        <w:gridCol w:w="1190"/>
        <w:gridCol w:w="1330"/>
        <w:gridCol w:w="1710"/>
        <w:gridCol w:w="1710"/>
      </w:tblGrid>
      <w:tr w:rsidR="0059467A" w:rsidRPr="00022757" w14:paraId="54938ABA" w14:textId="77777777" w:rsidTr="00FE2743">
        <w:trPr>
          <w:trHeight w:val="1154"/>
        </w:trPr>
        <w:tc>
          <w:tcPr>
            <w:tcW w:w="11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C5C72E5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0349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330" w:type="dxa"/>
            <w:tcBorders>
              <w:top w:val="double" w:sz="4" w:space="0" w:color="auto"/>
              <w:bottom w:val="double" w:sz="4" w:space="0" w:color="auto"/>
            </w:tcBorders>
          </w:tcPr>
          <w:p w14:paraId="51B083DF" w14:textId="77777777" w:rsidR="0059467A" w:rsidRPr="000349CB" w:rsidRDefault="0059467A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 xml:space="preserve">Recording </w:t>
            </w:r>
            <w:r w:rsidRPr="000349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position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</w:tcPr>
          <w:p w14:paraId="7BBFE331" w14:textId="77777777" w:rsidR="0059467A" w:rsidRPr="000349CB" w:rsidRDefault="0059467A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7BBF32" w14:textId="77777777" w:rsidR="0059467A" w:rsidRPr="000349CB" w:rsidRDefault="0059467A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m/week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</w:tcPr>
          <w:p w14:paraId="2562A653" w14:textId="77777777" w:rsidR="0059467A" w:rsidRPr="000349CB" w:rsidRDefault="0059467A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self-rated </w:t>
            </w:r>
            <w:r w:rsidRPr="000349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training status</w:t>
            </w:r>
          </w:p>
        </w:tc>
      </w:tr>
      <w:tr w:rsidR="0059467A" w:rsidRPr="00022757" w14:paraId="4B8DF0B6" w14:textId="77777777" w:rsidTr="00FE2743">
        <w:trPr>
          <w:trHeight w:val="74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3B3DF3D6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  <w:t>RMSSD</w:t>
            </w:r>
            <w:r w:rsidRPr="000349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/>
              </w:rPr>
              <w:t>log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52C032A8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32642FAC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21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4885AEC1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09</w:t>
            </w:r>
          </w:p>
        </w:tc>
      </w:tr>
      <w:tr w:rsidR="0059467A" w:rsidRPr="00022757" w14:paraId="5CC231ED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1F5864B7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</w:tcPr>
          <w:p w14:paraId="1D1C77DB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</w:tcPr>
          <w:p w14:paraId="682EC8F3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06</w:t>
            </w:r>
          </w:p>
        </w:tc>
        <w:tc>
          <w:tcPr>
            <w:tcW w:w="1710" w:type="dxa"/>
          </w:tcPr>
          <w:p w14:paraId="65DFFB8D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21</w:t>
            </w:r>
          </w:p>
        </w:tc>
      </w:tr>
      <w:tr w:rsidR="0059467A" w:rsidRPr="00022757" w14:paraId="2CD4F6DE" w14:textId="77777777" w:rsidTr="00FE2743">
        <w:trPr>
          <w:trHeight w:val="710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21024BE8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7026D1F4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0349CB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1C517335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12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7BBD6B94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31</w:t>
            </w:r>
          </w:p>
        </w:tc>
      </w:tr>
      <w:tr w:rsidR="0059467A" w:rsidRPr="00022757" w14:paraId="308FC96A" w14:textId="77777777" w:rsidTr="00FE2743">
        <w:trPr>
          <w:trHeight w:val="740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010F5DEC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  <w:t xml:space="preserve"> HF</w:t>
            </w:r>
            <w:r w:rsidRPr="000349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/>
              </w:rPr>
              <w:t>nu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4592CDD9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2BEFD0A1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19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2A238AC7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27</w:t>
            </w:r>
          </w:p>
        </w:tc>
      </w:tr>
      <w:tr w:rsidR="0059467A" w:rsidRPr="00022757" w14:paraId="59D32B3F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172EA82C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</w:tcPr>
          <w:p w14:paraId="73F67074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</w:tcPr>
          <w:p w14:paraId="5045157D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50 *</w:t>
            </w:r>
          </w:p>
        </w:tc>
        <w:tc>
          <w:tcPr>
            <w:tcW w:w="1710" w:type="dxa"/>
          </w:tcPr>
          <w:p w14:paraId="0556464A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11</w:t>
            </w:r>
          </w:p>
        </w:tc>
      </w:tr>
      <w:tr w:rsidR="0059467A" w:rsidRPr="00022757" w14:paraId="4FEAF58C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152EE9BB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</w:tcPr>
          <w:p w14:paraId="43C9563E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0349CB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</w:tcPr>
          <w:p w14:paraId="1DFE61EA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&lt; 0.001</w:t>
            </w:r>
          </w:p>
        </w:tc>
        <w:tc>
          <w:tcPr>
            <w:tcW w:w="1710" w:type="dxa"/>
          </w:tcPr>
          <w:p w14:paraId="42FF1C3C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06</w:t>
            </w:r>
          </w:p>
        </w:tc>
      </w:tr>
      <w:tr w:rsidR="0059467A" w:rsidRPr="00022757" w14:paraId="214AEFF6" w14:textId="77777777" w:rsidTr="00FE2743">
        <w:trPr>
          <w:trHeight w:val="65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03DAEE34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</w:r>
            <w:r w:rsidRPr="000349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0349C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FA1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00F0FB6A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37E9BFAA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18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1D6AB268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38 §</w:t>
            </w:r>
          </w:p>
        </w:tc>
      </w:tr>
      <w:tr w:rsidR="0059467A" w:rsidRPr="00022757" w14:paraId="61AC2139" w14:textId="77777777" w:rsidTr="00FE2743">
        <w:trPr>
          <w:trHeight w:val="617"/>
        </w:trPr>
        <w:tc>
          <w:tcPr>
            <w:tcW w:w="1190" w:type="dxa"/>
            <w:vMerge/>
            <w:vAlign w:val="center"/>
          </w:tcPr>
          <w:p w14:paraId="52E48257" w14:textId="77777777" w:rsidR="0059467A" w:rsidRPr="000A572A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330" w:type="dxa"/>
          </w:tcPr>
          <w:p w14:paraId="23691282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</w:tcPr>
          <w:p w14:paraId="10F7C2F8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25</w:t>
            </w:r>
          </w:p>
        </w:tc>
        <w:tc>
          <w:tcPr>
            <w:tcW w:w="1710" w:type="dxa"/>
          </w:tcPr>
          <w:p w14:paraId="0BFF7159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20</w:t>
            </w:r>
          </w:p>
        </w:tc>
      </w:tr>
      <w:tr w:rsidR="0059467A" w:rsidRPr="00022757" w14:paraId="09A581B8" w14:textId="77777777" w:rsidTr="00FE2743">
        <w:trPr>
          <w:trHeight w:val="617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238362E6" w14:textId="77777777" w:rsidR="0059467A" w:rsidRPr="000A572A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0275C735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0349CB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7B67F1D3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02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5DB526FC" w14:textId="77777777" w:rsidR="0059467A" w:rsidRPr="000349CB" w:rsidRDefault="0059467A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16</w:t>
            </w:r>
          </w:p>
        </w:tc>
      </w:tr>
    </w:tbl>
    <w:p w14:paraId="2D6E2019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74D23805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3FBC08F5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2BB083A2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2DB6B585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555E76B9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23FD7505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4D7F042D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1CD01781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76226B94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2186040E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2D564728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61F49A9A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7FDBF450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34389042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7902FCBB" w14:textId="77777777" w:rsidR="0059467A" w:rsidRPr="000A572A" w:rsidRDefault="0059467A" w:rsidP="0059467A">
      <w:pPr>
        <w:rPr>
          <w:rFonts w:ascii="Times New Roman" w:hAnsi="Times New Roman" w:cs="Times New Roman"/>
          <w:b/>
          <w:lang w:val="en-US"/>
        </w:rPr>
      </w:pPr>
    </w:p>
    <w:p w14:paraId="02A67A17" w14:textId="77777777" w:rsidR="0059467A" w:rsidRDefault="0059467A" w:rsidP="0059467A">
      <w:pPr>
        <w:rPr>
          <w:rFonts w:ascii="Times New Roman" w:hAnsi="Times New Roman" w:cs="Times New Roman"/>
          <w:b/>
          <w:lang w:val="en-US"/>
        </w:rPr>
      </w:pPr>
      <w:r w:rsidRPr="000A572A">
        <w:rPr>
          <w:rFonts w:ascii="Times New Roman" w:hAnsi="Times New Roman" w:cs="Times New Roman"/>
          <w:b/>
          <w:lang w:val="en-US"/>
        </w:rPr>
        <w:br/>
      </w:r>
    </w:p>
    <w:p w14:paraId="0044E314" w14:textId="2224C145" w:rsidR="00BD1037" w:rsidRPr="0059467A" w:rsidRDefault="0059467A" w:rsidP="0059467A">
      <w:pPr>
        <w:rPr>
          <w:i/>
        </w:rPr>
      </w:pPr>
      <w:r w:rsidRPr="005946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HRV indices assessed before the race, respectively, for supine (SUP) and standing (STD) position, as well as </w:t>
      </w:r>
      <w:r w:rsidRPr="0059467A">
        <w:rPr>
          <w:rFonts w:ascii="Symbol" w:hAnsi="Symbol" w:cs="Times New Roman"/>
          <w:i/>
          <w:sz w:val="24"/>
          <w:szCs w:val="24"/>
          <w:lang w:val="en-US"/>
        </w:rPr>
        <w:t>D</w:t>
      </w:r>
      <w:r w:rsidRPr="005946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-value, and total distance of endurance training per week (km/week), as well as self-rated endurance training status, in the entire sample (ALL). </w:t>
      </w:r>
      <w:r w:rsidR="00F7072B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bookmarkStart w:id="0" w:name="_GoBack"/>
      <w:bookmarkEnd w:id="0"/>
      <w:r w:rsidRPr="005946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* Indicates significant correlation (p &lt; 0.05). § Indicates trend to significant correlation </w:t>
      </w:r>
      <w:r w:rsidRPr="0059467A">
        <w:rPr>
          <w:rFonts w:ascii="Times New Roman" w:hAnsi="Times New Roman" w:cs="Times New Roman"/>
          <w:i/>
          <w:sz w:val="24"/>
          <w:szCs w:val="24"/>
          <w:lang w:val="en-US"/>
        </w:rPr>
        <w:br/>
        <w:t>(p &lt; 0.1 &gt; 0.05).</w:t>
      </w:r>
    </w:p>
    <w:sectPr w:rsidR="00BD1037" w:rsidRPr="0059467A" w:rsidSect="001533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7A"/>
    <w:rsid w:val="00035099"/>
    <w:rsid w:val="001533D0"/>
    <w:rsid w:val="00166F4D"/>
    <w:rsid w:val="001D2D9C"/>
    <w:rsid w:val="001E78AD"/>
    <w:rsid w:val="00213C88"/>
    <w:rsid w:val="00335E61"/>
    <w:rsid w:val="0038176D"/>
    <w:rsid w:val="004F6C26"/>
    <w:rsid w:val="0059467A"/>
    <w:rsid w:val="007974E8"/>
    <w:rsid w:val="00845EDA"/>
    <w:rsid w:val="00967FEE"/>
    <w:rsid w:val="00AF5765"/>
    <w:rsid w:val="00CB557E"/>
    <w:rsid w:val="00D720B2"/>
    <w:rsid w:val="00E9024B"/>
    <w:rsid w:val="00E94487"/>
    <w:rsid w:val="00EA360B"/>
    <w:rsid w:val="00EE1DD3"/>
    <w:rsid w:val="00F7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0FCE4"/>
  <w15:chartTrackingRefBased/>
  <w15:docId w15:val="{7D432587-0543-4C84-87FC-9101A631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467A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Christiane Rundfeldt</dc:creator>
  <cp:keywords/>
  <dc:description/>
  <cp:lastModifiedBy>Lea Christiane Rundfeldt</cp:lastModifiedBy>
  <cp:revision>4</cp:revision>
  <dcterms:created xsi:type="dcterms:W3CDTF">2020-02-27T18:43:00Z</dcterms:created>
  <dcterms:modified xsi:type="dcterms:W3CDTF">2020-02-27T19:33:00Z</dcterms:modified>
</cp:coreProperties>
</file>